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List of genes analysed by real-time qRT-PCR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780"/>
        <w:gridCol w:w="1620"/>
        <w:gridCol w:w="2520"/>
        <w:gridCol w:w="1620"/>
        <w:gridCol w:w="223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b/>
                <w:bCs/>
              </w:rPr>
              <w:t>Other designation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ene ali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trez Gen I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qMan® Gene Expression Assay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khead box A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/>
              <w:t xml:space="preserve">HNF-3-beta, C; forkhead box facto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Foxa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  <w:t xml:space="preserve">HNF3-beta, Hnf3b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839704_mH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A2; hepatocyte nuclea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  <w:t>HNF3beta, Hnf-3b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beta (winged helix transcriptio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  <w:t>RP23-207P16.2, Tcf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  <w:t>3b, Tcf3b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lang w:val="en"/>
              </w:rPr>
            </w:pPr>
            <w:r>
              <w:rPr>
                <w:color w:val="333333"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lpha-feto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fetoprotein; alpha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7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Mm00431715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toglobulin; alpha-foetoprote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um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umin 1; serum album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lb-1, Al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Mm00802090_m1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ytochrome</w:t>
            </w:r>
            <w:r>
              <w:rPr/>
              <w:t xml:space="preserve"> P450,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PVII; cholesterol 7 alph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7A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P23-89L1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12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Mm00484152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family 7, subfamily a,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hydroxylase; cholesterol 7-alpha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polypeptide 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hydroxylase; cholesterol 7-alpha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monooxygenas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ver-specific organi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</w:rPr>
            </w:pPr>
            <w:r>
              <w:rPr>
                <w:bCs/>
              </w:rPr>
              <w:t>solute carrier organic an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st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lco1b2, OATP-C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825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Mm00451510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ion transporter 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ansporter family, member 1b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330442B20Rik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ATP2, Oatp1b2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atp4, Slc21a10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lc21a6, mlst-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yrosin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-tyrosine:2-oxoglutarat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GC37772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472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1244282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aminotransferase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aminotransferase; tyrosin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MGC37789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transaminas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MGC37790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MGC37819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MGC37828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</w:rPr>
              <w:t>MGC3784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multidrug resistance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 xml:space="preserve">ATP-binding cassette, sub-family 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Mrp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 xml:space="preserve">Abcc2, AI173996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1278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96899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associated protein 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>anion transporter 1 (CFTR/MRP), member 2; canalicular multispecific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Abc30, Cmoat, cMR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 xml:space="preserve">organic </w:t>
            </w:r>
            <w:r>
              <w:rPr/>
              <w:t>anion transporter 1;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/>
              <w:t>multidrug resistance protein 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xanthine guan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HGPRTase; HPRT B;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1579, HPGRT,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5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6968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ribosyl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>hypoxanthine guanin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1, MGC103149,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ase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>phosphoribosyl transferase 1;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3-173F3.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>hypoxanthine-guanin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  <w:lang w:val="en"/>
              </w:rPr>
              <w:t>phosphoribosyltransferas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TA box bind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</w:rPr>
              <w:t>TATA sequence-binding protein;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TF2D1, Gtf2d,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37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46973_m1*</w:t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in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</w:rPr>
              <w:t>TATA-binding factor; TATA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CA17, TFII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</w:rPr>
              <w:t>binding protein; TATA-box factor;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bCs/>
                <w:lang w:val="en"/>
              </w:rPr>
            </w:pPr>
            <w:r>
              <w:rPr>
                <w:bCs/>
              </w:rPr>
              <w:t>TATA-box-binding prote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66267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6267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82.1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  <w:lang w:val="de-DE"/>
    </w:rPr>
  </w:style>
  <w:style w:type="paragraph" w:styleId="Title1">
    <w:name w:val="title1"/>
    <w:basedOn w:val="Normal"/>
    <w:qFormat/>
    <w:pPr/>
    <w:rPr>
      <w:sz w:val="29"/>
      <w:szCs w:val="29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16:00Z</dcterms:created>
  <dc:creator>Irina Drobinskaya</dc:creator>
  <dc:description/>
  <cp:keywords/>
  <dc:language>en-US</dc:language>
  <cp:lastModifiedBy>Irina Drobinskaya</cp:lastModifiedBy>
  <dcterms:modified xsi:type="dcterms:W3CDTF">2012-05-08T15:48:00Z</dcterms:modified>
  <cp:revision>13</cp:revision>
  <dc:subject/>
  <dc:title>Supplementary Table 1</dc:title>
</cp:coreProperties>
</file>